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           TACGAGGGTGCTTCAATAAGTNCGCGACTTTTTGAATTTCCCG-GCTCTTAACTGAAAGG 5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      TACGAGGGTCGTTTGATAAGTCCGTGACTTTTTGTATTTGCCGCGCACCTG-CTCTAAAT 5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</w:t>
      </w:r>
      <w:r>
        <w:rPr>
          <w:rFonts w:cs="Courier New" w:ascii="Courier New" w:hAnsi="Courier New"/>
          <w:sz w:val="14"/>
          <w:lang w:val="en-GB"/>
        </w:rPr>
        <w:t xml:space="preserve">*********  ** .****** ** *********:**** *** **:* *. ** :**. 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           GCAACACTGCTCCTGTCAACAGGCATCTGTCAGTTGACTCCTGTCAAAATTTTAACAAGC 11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      ACAACACTGCTCCTGTCAGCAGTTATCGATTAACAGCTGACTGTAAAATTTTGAGAAAGC 119</w:t>
      </w:r>
    </w:p>
    <w:p>
      <w:pPr>
        <w:pStyle w:val="PreformattedText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</w:t>
      </w:r>
      <w:r>
        <w:rPr>
          <w:rFonts w:cs="Courier New" w:ascii="Courier New" w:hAnsi="Courier New"/>
          <w:sz w:val="14"/>
          <w:lang w:val="en-GB"/>
        </w:rPr>
        <w:t>.*****************.***  *** .* *. :*.  .****.***:*** *..***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           TGCGTCATTTAGTTTGTGTTTGACAGTCATTAATAGCAGACTACCTCGTGACTTGAGGAG 17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      TGCGTTTTTTGGTTTGCGTTTTATAGGCATTGAAAGCAGACGATCTCGTGAATTTTAACG 17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</w:t>
      </w:r>
      <w:r>
        <w:rPr>
          <w:rFonts w:cs="Courier New" w:ascii="Courier New" w:hAnsi="Courier New"/>
          <w:sz w:val="14"/>
          <w:lang w:val="en-GB"/>
        </w:rPr>
        <w:t>***** :***.***** **** * ** ****.*:******* * *******.** :...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           AAATTGGAAAAAAGTGAATTTCGTCTGCTCATTAAGCATTATTTTTTGCAGAAAAAAACC 23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      AAAATGGAAAAAAGTGAATTTCGTGTGCTAATTAAGCATTATTTTTTGCGTAAAAAATCC 23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</w:t>
      </w:r>
      <w:r>
        <w:rPr>
          <w:rFonts w:cs="Courier New" w:ascii="Courier New" w:hAnsi="Courier New"/>
          <w:sz w:val="14"/>
          <w:lang w:val="en-GB"/>
        </w:rPr>
        <w:t>***:******************** ****.*******************. ******:*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           ATCACTCAAATAAAGGCTAAGCTTGATAAATACTATGGGAACTCTGCACCATCAATTTCA 29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      ATCACCGAAACCAAGGAAAGACTTGATAAATATTATGGGGACTCTGCACCATCAATTTCA 29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</w:t>
      </w:r>
      <w:r>
        <w:rPr>
          <w:rFonts w:cs="Courier New" w:ascii="Courier New" w:hAnsi="Courier New"/>
          <w:sz w:val="14"/>
          <w:lang w:val="en-GB"/>
        </w:rPr>
        <w:t>*****  *** .****.:*..*********** ******.*******************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           ATGGTAAAAAAGTGGTTTACTGAATTTCGTTGTGGCCGTACAAGCACGGAAGATGCCGAA 35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      ATGGTTAAGAAATGGTTTACTGAGTTCCGTTGTGGTCGTACCAGTACAAGTGATGCCGAA 35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</w:t>
      </w:r>
      <w:r>
        <w:rPr>
          <w:rFonts w:cs="Courier New" w:ascii="Courier New" w:hAnsi="Courier New"/>
          <w:sz w:val="14"/>
          <w:lang w:val="en-GB"/>
        </w:rPr>
        <w:t>*****:**.**.***********.** ******** *****.** **...:********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           CGTTCTGGACGCCCAGTTGAGGTCTCTACACCCGAAACAATTAAAAAAAATCACGATATG 41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      CGTTCAGGTCGCCCAAAAGAGGTCGTCATGCCAGAAATCGTCGACAAAATCCATGGAATG 419</w:t>
      </w:r>
    </w:p>
    <w:p>
      <w:pPr>
        <w:pStyle w:val="PreformattedText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</w:t>
      </w:r>
      <w:r>
        <w:rPr>
          <w:rFonts w:cs="Courier New" w:ascii="Courier New" w:hAnsi="Courier New"/>
          <w:sz w:val="14"/>
        </w:rPr>
        <w:t>*****:**:******.::******   * .**.**** ..* .*.****: ** *.: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GTGTTGACCGATCGGAGATTGAAAGTGCGAGAGATTGTGGAAGCCATAGGCATCTCACAT 4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ATATTGGATGATCGGAGAATGAAAGTGCGTGAGGTAGCTGAGGCTGTAGGCATCTCAACT 4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.*.***.. *********:**********:***.*:*  **.** .***********..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GGCTCAGTGGTTTCAATTTTGAATGATTACTTGGGTATGAGAAAGCTTTCCGCAAGATGG 5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GAACGGGTACATCACATTTTACATGAATATTTGGACATGAAAAAGCTTTCCGCGCGATGG 5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..  .**. :* ..*****..****:** ****. ****.************..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GTGCCGCGTTTGCTCACAATTGACCANAAACACAATCATGTGACAACTTCGTAGGAGTGT 5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GTGCCGCGATTGCTCACACACGACCATAAGCGCAACCGTGTGACCATTTCAAAGGAGTGT 5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******:*********.: *****.**.*.*** *.******.* ***.:**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TTGGCGTTGTTCAACCGCAATATCGACGAGTTTTTGCGCCGTTTCGTAACCATGGACGAA 6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TTGGCGATGTTCAACCGCAATCCAAACGAATTTTTGCGCCGTTTCGTTACCGTAGACGAA 6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****:**************. ..****.*****************:***.*.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ACGTGAATCAACCTCAACACACCAGAGACCAAAGAACAGTCAAAACAGTGGGTTTCTCGG 71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ACATGGATCCACCACACCACACCAGAGACCAAAGAACAATCAAGACAGTGGGTTTCTCCG 71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.**.***.***:**.*********************.****.************** 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GGTGAATCGATGCCAAAGAAGGCCAAGGTGGATTTGTCAGCCAATAAAGTCATGGCGACT 7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GGTGAACGTGCACCAAAGAAGGCCAAGGTGGGTCTGTCGGCCAACAAGGTCATGGCCACA 7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****   . .*******************.* ****.***** **.******** **: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GTTTTTTGTTATGGACTCGGCATCATTCACATTGACTACCTTCAAAAGGGTAAAACACTC 8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GTTTTTTGGGATGCACAAGGTATCATTCACATCGATTACCTTGAAAAGGGTAAAACGATC 8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******  *** **:.** *********** ** ****** *************..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AATGGCGAATATTATTCAAACTTATTGGAGAGATTTAATGAAGATTTGAAGTAAAAACGA 8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ACCGGCGAATATTATTCAGAGCTTTTGGACAGATTCGATATTGATTTGAAGCAGAAACGA 8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. ***************.*  *:***** ***** .**.::********* *.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CAGCATTTGGCCAAGAAAAAAATTCGTTTTCACCAGGACAATGTACGGGTGCACAAATGT 9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CCGCATTTGGCGAAAAAAAAAGTGCTGTTCCATCAGGACAATGCACGGGTGCACACGTGT 9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.********* **.******.* *  ** ** ********** ***********..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GCAGTCTGCAAGGCAAAATTACATTAATTAGGCTACGAAATGCTCTGTCTTCCATCCTAT 101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GTAGTCAGCATGGCAAAATTTCATAAATTGGGCTACGAACTGCTACCCCATCCAGCATAT 101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 ****:***:*********:***:****.*********.****.   *:**** *.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TCTCCGGATTTAGCCCCGAGTGACTATTTCTTGTTTCCAAACCTGAAGAAATGTCTCGAC 10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TCTCCAGATTTAGCCCCCTGTGACTATTTTTTGTTTCCAAACATGAAGAAATGGCTCGGC 10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***.*********** :********** ************.********** ****.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GGAAAGAGATTTGACTCCAACGATGAAATCATCTCACAAACAAATACCTATTTTGATGAC 11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GGTAAGAGATTCGGGTCAAATGAAGAGGTCATCACAGAAACAAACGACTATTTTGAGGGC 11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:******** *. **.** **:**..*****:** ******* ..********* *.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CTCGACAAATCCTATTTTTTGGAAGGGATAAAAAAATTGGAGAAACGTTGGACAAAGTGC 11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CTTGAGAAAACCTATTATTTGGAAGGAATAAAAAAATTGGAAAAACGCTGGACTAAATGT 11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 xml:space="preserve">** ** ***:******:*********.**************.***** *****:**.** 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ATAGAGCTCAAAGGAGACTATGTTGAAAAATAAAATAATTTTTTATCCAAAAACCTGTGT 12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ATAGAGCTAAAAGGAGATTATGTTGAGAAATAAAACGCTTCTTTGACGAAAAAAATATAT 12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******.******** ********.******** ..** ***.:* *****..*.*.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2           TTCATTCAAAAAGTCACGGACTTTTTGACCCGCCCTCGTA 12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      TTTATTCAAAAAGTCACGGACTTATCAAACGACCCTCGTA 1299</w:t>
      </w:r>
    </w:p>
    <w:p>
      <w:pPr>
        <w:pStyle w:val="PreformattedText"/>
        <w:spacing w:before="0" w:after="283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</w:t>
      </w:r>
      <w:r>
        <w:rPr>
          <w:rFonts w:cs="Courier New" w:ascii="Courier New" w:hAnsi="Courier New"/>
          <w:sz w:val="14"/>
        </w:rPr>
        <w:t>** ********************:* .*.* .********</w:t>
      </w:r>
    </w:p>
    <w:p>
      <w:pPr>
        <w:pStyle w:val="Normal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50:00Z</dcterms:created>
  <dc:creator>B4rb4r4</dc:creator>
  <dc:description/>
  <cp:keywords/>
  <dc:language>en-US</dc:language>
  <cp:lastModifiedBy>B4rb4r4</cp:lastModifiedBy>
  <dcterms:modified xsi:type="dcterms:W3CDTF">2012-01-18T10:50:00Z</dcterms:modified>
  <cp:revision>2</cp:revision>
  <dc:subject/>
  <dc:title>&gt;Cv-mar1</dc:title>
</cp:coreProperties>
</file>